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B845B" w14:textId="077D8EB8" w:rsidR="0066303B" w:rsidRPr="00B010F0" w:rsidRDefault="005A0BF1" w:rsidP="0066303B">
      <w:pPr>
        <w:spacing w:before="120" w:after="12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Table </w:t>
      </w:r>
      <w:r w:rsidR="0066303B" w:rsidRPr="00B010F0">
        <w:rPr>
          <w:rFonts w:ascii="Times New Roman" w:hAnsi="Times New Roman" w:cs="Times New Roman"/>
          <w:b/>
          <w:bCs/>
          <w:iCs/>
          <w:sz w:val="24"/>
          <w:szCs w:val="24"/>
        </w:rPr>
        <w:t>1:</w:t>
      </w:r>
      <w:r w:rsidR="0066303B" w:rsidRPr="00B010F0">
        <w:rPr>
          <w:rFonts w:ascii="Times New Roman" w:hAnsi="Times New Roman" w:cs="Times New Roman"/>
          <w:iCs/>
          <w:sz w:val="24"/>
          <w:szCs w:val="24"/>
        </w:rPr>
        <w:t xml:space="preserve"> Impact of </w:t>
      </w:r>
      <w:r w:rsidR="0066303B" w:rsidRPr="00B010F0">
        <w:rPr>
          <w:rFonts w:ascii="Times New Roman" w:hAnsi="Times New Roman" w:cs="Times New Roman"/>
          <w:sz w:val="24"/>
          <w:szCs w:val="24"/>
        </w:rPr>
        <w:t>pretreatment</w:t>
      </w:r>
      <w:r w:rsidR="0066303B" w:rsidRPr="00B010F0">
        <w:rPr>
          <w:rFonts w:ascii="Times New Roman" w:hAnsi="Times New Roman" w:cs="Times New Roman"/>
          <w:iCs/>
          <w:sz w:val="24"/>
          <w:szCs w:val="24"/>
        </w:rPr>
        <w:t xml:space="preserve"> and post treatment </w:t>
      </w:r>
      <w:r w:rsidR="00AA7523">
        <w:rPr>
          <w:rFonts w:ascii="Times New Roman" w:hAnsi="Times New Roman" w:cs="Times New Roman"/>
          <w:iCs/>
          <w:sz w:val="24"/>
          <w:szCs w:val="24"/>
        </w:rPr>
        <w:t>medium</w:t>
      </w:r>
      <w:r w:rsidR="0066303B" w:rsidRPr="00B010F0">
        <w:rPr>
          <w:rFonts w:ascii="Times New Roman" w:hAnsi="Times New Roman" w:cs="Times New Roman"/>
          <w:iCs/>
          <w:sz w:val="24"/>
          <w:szCs w:val="24"/>
        </w:rPr>
        <w:t xml:space="preserve"> on in vitro regeneration of common bean</w:t>
      </w:r>
      <w:r w:rsidR="0066303B" w:rsidRPr="00B010F0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338"/>
        <w:gridCol w:w="2339"/>
        <w:gridCol w:w="2339"/>
        <w:gridCol w:w="2339"/>
      </w:tblGrid>
      <w:tr w:rsidR="00C14123" w:rsidRPr="00054639" w14:paraId="4980E489" w14:textId="77777777" w:rsidTr="00E05A36">
        <w:tc>
          <w:tcPr>
            <w:tcW w:w="9355" w:type="dxa"/>
            <w:gridSpan w:val="4"/>
            <w:tcBorders>
              <w:bottom w:val="single" w:sz="4" w:space="0" w:color="auto"/>
            </w:tcBorders>
          </w:tcPr>
          <w:p w14:paraId="34E17CE3" w14:textId="77777777" w:rsidR="0066303B" w:rsidRPr="00054639" w:rsidRDefault="0066303B" w:rsidP="00E05A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054639">
              <w:rPr>
                <w:rFonts w:ascii="Times New Roman" w:hAnsi="Times New Roman"/>
                <w:b/>
                <w:sz w:val="24"/>
                <w:szCs w:val="24"/>
              </w:rPr>
              <w:t>Pretreatment</w:t>
            </w:r>
            <w:proofErr w:type="spellEnd"/>
            <w:r w:rsidRPr="0005463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>medium</w:t>
            </w:r>
          </w:p>
        </w:tc>
      </w:tr>
      <w:tr w:rsidR="00C14123" w:rsidRPr="00054639" w14:paraId="00FCD120" w14:textId="77777777" w:rsidTr="00E05A36"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70CC2DF7" w14:textId="77777777" w:rsidR="0066303B" w:rsidRPr="00054639" w:rsidRDefault="0066303B" w:rsidP="00E05A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>BAP</w:t>
            </w:r>
          </w:p>
          <w:p w14:paraId="640C4088" w14:textId="77777777" w:rsidR="0066303B" w:rsidRPr="00054639" w:rsidRDefault="0066303B" w:rsidP="00E05A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>(mg L</w:t>
            </w:r>
            <w:r w:rsidRPr="00054639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45149F83" w14:textId="355A5C2B" w:rsidR="0066303B" w:rsidRPr="00054639" w:rsidRDefault="0066303B" w:rsidP="00D109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>Regeneration Frequency (%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433832F7" w14:textId="371B76E6" w:rsidR="0066303B" w:rsidRPr="00054639" w:rsidRDefault="0066303B" w:rsidP="00E05A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hoot </w:t>
            </w:r>
          </w:p>
          <w:p w14:paraId="5E08076B" w14:textId="77777777" w:rsidR="0066303B" w:rsidRPr="00054639" w:rsidRDefault="0066303B" w:rsidP="00E05A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>counts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75117DF7" w14:textId="024F4017" w:rsidR="0066303B" w:rsidRPr="00054639" w:rsidRDefault="0066303B" w:rsidP="00E05A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hoot length </w:t>
            </w:r>
          </w:p>
          <w:p w14:paraId="3B1A74BA" w14:textId="77777777" w:rsidR="0066303B" w:rsidRPr="00054639" w:rsidRDefault="0066303B" w:rsidP="00E05A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>(cm)</w:t>
            </w:r>
          </w:p>
        </w:tc>
      </w:tr>
      <w:tr w:rsidR="00C14123" w:rsidRPr="00054639" w14:paraId="038B4B9D" w14:textId="77777777" w:rsidTr="00E05A36">
        <w:tc>
          <w:tcPr>
            <w:tcW w:w="2338" w:type="dxa"/>
            <w:tcBorders>
              <w:top w:val="single" w:sz="4" w:space="0" w:color="auto"/>
            </w:tcBorders>
          </w:tcPr>
          <w:p w14:paraId="7DEF6C06" w14:textId="77777777" w:rsidR="0066303B" w:rsidRPr="00054639" w:rsidRDefault="0066303B" w:rsidP="00E05A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6510133F" w14:textId="09047151" w:rsidR="0066303B" w:rsidRPr="00054639" w:rsidRDefault="0066303B" w:rsidP="009437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97.92±2.60A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34BF4103" w14:textId="26E2932B" w:rsidR="0066303B" w:rsidRPr="00054639" w:rsidRDefault="0066303B" w:rsidP="00E05A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3.60±0.34</w:t>
            </w:r>
            <w:r w:rsidR="00F16703" w:rsidRPr="00054639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282DE3DD" w14:textId="559D9131" w:rsidR="0066303B" w:rsidRPr="00D109E0" w:rsidRDefault="0066303B" w:rsidP="004B18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E0">
              <w:rPr>
                <w:rFonts w:ascii="Times New Roman" w:hAnsi="Times New Roman"/>
                <w:sz w:val="24"/>
                <w:szCs w:val="24"/>
              </w:rPr>
              <w:t>1.07±</w:t>
            </w:r>
            <w:r w:rsidR="009437EE" w:rsidRPr="00D109E0">
              <w:rPr>
                <w:rFonts w:ascii="Times New Roman" w:hAnsi="Times New Roman"/>
                <w:sz w:val="24"/>
                <w:szCs w:val="24"/>
              </w:rPr>
              <w:t>0.08</w:t>
            </w:r>
            <w:r w:rsidR="006E6794" w:rsidRPr="00D109E0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C14123" w:rsidRPr="00054639" w14:paraId="257573FB" w14:textId="77777777" w:rsidTr="00E05A36">
        <w:tc>
          <w:tcPr>
            <w:tcW w:w="2338" w:type="dxa"/>
          </w:tcPr>
          <w:p w14:paraId="11E06D9A" w14:textId="77777777" w:rsidR="0066303B" w:rsidRPr="00054639" w:rsidRDefault="0066303B" w:rsidP="00E05A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339" w:type="dxa"/>
          </w:tcPr>
          <w:p w14:paraId="69D95CD3" w14:textId="16B63724" w:rsidR="0066303B" w:rsidRPr="00054639" w:rsidRDefault="0066303B" w:rsidP="009437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62.50±8.50B</w:t>
            </w:r>
          </w:p>
        </w:tc>
        <w:tc>
          <w:tcPr>
            <w:tcW w:w="2339" w:type="dxa"/>
          </w:tcPr>
          <w:p w14:paraId="52CAE71D" w14:textId="77777777" w:rsidR="0066303B" w:rsidRPr="00054639" w:rsidRDefault="0066303B" w:rsidP="00E05A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3.72±0.37</w:t>
            </w:r>
          </w:p>
        </w:tc>
        <w:tc>
          <w:tcPr>
            <w:tcW w:w="2339" w:type="dxa"/>
          </w:tcPr>
          <w:p w14:paraId="4D1122EB" w14:textId="18D7DFD7" w:rsidR="0066303B" w:rsidRPr="00D109E0" w:rsidRDefault="009437EE" w:rsidP="00E05A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E0">
              <w:rPr>
                <w:rFonts w:ascii="Times New Roman" w:hAnsi="Times New Roman"/>
                <w:sz w:val="24"/>
                <w:szCs w:val="24"/>
              </w:rPr>
              <w:t>1.06±0.16</w:t>
            </w:r>
            <w:r w:rsidR="006E6794" w:rsidRPr="00D109E0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C14123" w:rsidRPr="00054639" w14:paraId="713C720C" w14:textId="77777777" w:rsidTr="00E05A36">
        <w:tc>
          <w:tcPr>
            <w:tcW w:w="2338" w:type="dxa"/>
            <w:tcBorders>
              <w:bottom w:val="single" w:sz="4" w:space="0" w:color="auto"/>
            </w:tcBorders>
          </w:tcPr>
          <w:p w14:paraId="25EF1929" w14:textId="77777777" w:rsidR="0066303B" w:rsidRPr="00054639" w:rsidRDefault="0066303B" w:rsidP="00E05A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60A4FD7A" w14:textId="0B626434" w:rsidR="0066303B" w:rsidRPr="00054639" w:rsidRDefault="009437EE" w:rsidP="009437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47.92±5.72</w:t>
            </w:r>
            <w:r w:rsidR="0066303B" w:rsidRPr="00054639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349D2B61" w14:textId="77777777" w:rsidR="0066303B" w:rsidRPr="00054639" w:rsidRDefault="0066303B" w:rsidP="00E05A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2.99±0.24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0C95FDF6" w14:textId="2CB3092F" w:rsidR="0066303B" w:rsidRPr="00D109E0" w:rsidRDefault="0066303B" w:rsidP="009437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E0">
              <w:rPr>
                <w:rFonts w:ascii="Times New Roman" w:hAnsi="Times New Roman"/>
                <w:sz w:val="24"/>
                <w:szCs w:val="24"/>
              </w:rPr>
              <w:t>1.57±0.27</w:t>
            </w:r>
            <w:r w:rsidR="006E6794" w:rsidRPr="00D109E0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</w:tr>
      <w:tr w:rsidR="00C14123" w:rsidRPr="00054639" w14:paraId="65A8C604" w14:textId="77777777" w:rsidTr="00E05A36"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C6188D" w14:textId="5A774B6F" w:rsidR="0066303B" w:rsidRPr="00054639" w:rsidRDefault="009437EE" w:rsidP="00E05A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P</w:t>
            </w:r>
            <w:r w:rsidR="0066303B"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>ost treatment medium (BAP)</w:t>
            </w:r>
          </w:p>
        </w:tc>
      </w:tr>
      <w:tr w:rsidR="00C14123" w:rsidRPr="00054639" w14:paraId="2FF99A26" w14:textId="77777777" w:rsidTr="00E05A36">
        <w:tc>
          <w:tcPr>
            <w:tcW w:w="2338" w:type="dxa"/>
            <w:tcBorders>
              <w:top w:val="single" w:sz="4" w:space="0" w:color="auto"/>
            </w:tcBorders>
          </w:tcPr>
          <w:p w14:paraId="16C17DC5" w14:textId="77777777" w:rsidR="0066303B" w:rsidRPr="00054639" w:rsidRDefault="0066303B" w:rsidP="00E05A3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sz w:val="24"/>
                <w:szCs w:val="24"/>
              </w:rPr>
              <w:t>0.25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18029AC7" w14:textId="33AD3564" w:rsidR="0066303B" w:rsidRPr="00054639" w:rsidRDefault="0066303B" w:rsidP="00E05A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66.67±10.21</w:t>
            </w:r>
            <w:r w:rsidR="009437EE" w:rsidRPr="00054639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36F87E37" w14:textId="152D51BD" w:rsidR="0066303B" w:rsidRPr="00054639" w:rsidRDefault="0066303B" w:rsidP="00E05A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3.21±0.29</w:t>
            </w:r>
            <w:r w:rsidR="009437EE" w:rsidRPr="00054639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760EC71D" w14:textId="2562377B" w:rsidR="0066303B" w:rsidRPr="00054639" w:rsidRDefault="009437EE" w:rsidP="000308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0.91±0.12</w:t>
            </w:r>
            <w:r w:rsidR="0066303B" w:rsidRPr="00054639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</w:tr>
      <w:tr w:rsidR="00C14123" w:rsidRPr="00054639" w14:paraId="36ACBA53" w14:textId="77777777" w:rsidTr="00E05A36">
        <w:tc>
          <w:tcPr>
            <w:tcW w:w="2338" w:type="dxa"/>
          </w:tcPr>
          <w:p w14:paraId="159B6BF7" w14:textId="77777777" w:rsidR="0066303B" w:rsidRPr="00054639" w:rsidRDefault="0066303B" w:rsidP="00E05A3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sz w:val="24"/>
                <w:szCs w:val="24"/>
              </w:rPr>
              <w:t>0.50</w:t>
            </w:r>
          </w:p>
        </w:tc>
        <w:tc>
          <w:tcPr>
            <w:tcW w:w="2339" w:type="dxa"/>
          </w:tcPr>
          <w:p w14:paraId="06899323" w14:textId="77777777" w:rsidR="0066303B" w:rsidRPr="00054639" w:rsidRDefault="0066303B" w:rsidP="00E05A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66.67±11.78</w:t>
            </w:r>
          </w:p>
        </w:tc>
        <w:tc>
          <w:tcPr>
            <w:tcW w:w="2339" w:type="dxa"/>
          </w:tcPr>
          <w:p w14:paraId="66DE663A" w14:textId="77777777" w:rsidR="0066303B" w:rsidRPr="00054639" w:rsidRDefault="0066303B" w:rsidP="00E05A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3.54±0.45</w:t>
            </w:r>
          </w:p>
        </w:tc>
        <w:tc>
          <w:tcPr>
            <w:tcW w:w="2339" w:type="dxa"/>
          </w:tcPr>
          <w:p w14:paraId="7D04A7F7" w14:textId="543A94D4" w:rsidR="0066303B" w:rsidRPr="00054639" w:rsidRDefault="009437EE" w:rsidP="00E05A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0.97±0.10</w:t>
            </w:r>
            <w:r w:rsidR="0066303B" w:rsidRPr="00054639">
              <w:rPr>
                <w:rFonts w:ascii="Times New Roman" w:hAnsi="Times New Roman"/>
                <w:sz w:val="24"/>
                <w:szCs w:val="24"/>
              </w:rPr>
              <w:t>AB</w:t>
            </w:r>
          </w:p>
        </w:tc>
      </w:tr>
      <w:tr w:rsidR="00C14123" w:rsidRPr="00054639" w14:paraId="647BFD6A" w14:textId="77777777" w:rsidTr="00E05A36">
        <w:tc>
          <w:tcPr>
            <w:tcW w:w="2338" w:type="dxa"/>
          </w:tcPr>
          <w:p w14:paraId="1B74C4EA" w14:textId="77777777" w:rsidR="0066303B" w:rsidRPr="00054639" w:rsidRDefault="0066303B" w:rsidP="00E05A3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sz w:val="24"/>
                <w:szCs w:val="24"/>
              </w:rPr>
              <w:t>1.00</w:t>
            </w:r>
          </w:p>
        </w:tc>
        <w:tc>
          <w:tcPr>
            <w:tcW w:w="2339" w:type="dxa"/>
          </w:tcPr>
          <w:p w14:paraId="69B318C7" w14:textId="77777777" w:rsidR="0066303B" w:rsidRPr="00054639" w:rsidRDefault="0066303B" w:rsidP="00E05A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72.22±7.73</w:t>
            </w:r>
          </w:p>
        </w:tc>
        <w:tc>
          <w:tcPr>
            <w:tcW w:w="2339" w:type="dxa"/>
          </w:tcPr>
          <w:p w14:paraId="16CA66FB" w14:textId="77777777" w:rsidR="0066303B" w:rsidRPr="00054639" w:rsidRDefault="0066303B" w:rsidP="00E05A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3.06±0.23</w:t>
            </w:r>
          </w:p>
        </w:tc>
        <w:tc>
          <w:tcPr>
            <w:tcW w:w="2339" w:type="dxa"/>
          </w:tcPr>
          <w:p w14:paraId="6DDD791B" w14:textId="00CC175D" w:rsidR="0066303B" w:rsidRPr="00054639" w:rsidRDefault="009437EE" w:rsidP="009437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1.35±0.23</w:t>
            </w:r>
            <w:r w:rsidR="0066303B" w:rsidRPr="00054639">
              <w:rPr>
                <w:rFonts w:ascii="Times New Roman" w:hAnsi="Times New Roman"/>
                <w:sz w:val="24"/>
                <w:szCs w:val="24"/>
              </w:rPr>
              <w:t>AB</w:t>
            </w:r>
          </w:p>
        </w:tc>
      </w:tr>
      <w:tr w:rsidR="00C14123" w:rsidRPr="00054639" w14:paraId="5B684496" w14:textId="77777777" w:rsidTr="003B2266">
        <w:tc>
          <w:tcPr>
            <w:tcW w:w="2338" w:type="dxa"/>
          </w:tcPr>
          <w:p w14:paraId="03B5A80C" w14:textId="77777777" w:rsidR="0066303B" w:rsidRPr="00054639" w:rsidRDefault="0066303B" w:rsidP="00E05A3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sz w:val="24"/>
                <w:szCs w:val="24"/>
              </w:rPr>
              <w:t>1.50</w:t>
            </w:r>
          </w:p>
        </w:tc>
        <w:tc>
          <w:tcPr>
            <w:tcW w:w="2339" w:type="dxa"/>
          </w:tcPr>
          <w:p w14:paraId="6AFC9459" w14:textId="77777777" w:rsidR="0066303B" w:rsidRPr="00054639" w:rsidRDefault="0066303B" w:rsidP="00E05A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72.22±9.72</w:t>
            </w:r>
          </w:p>
        </w:tc>
        <w:tc>
          <w:tcPr>
            <w:tcW w:w="2339" w:type="dxa"/>
          </w:tcPr>
          <w:p w14:paraId="76D3F8D0" w14:textId="77777777" w:rsidR="0066303B" w:rsidRPr="00054639" w:rsidRDefault="0066303B" w:rsidP="00E05A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3.92±0.48</w:t>
            </w:r>
          </w:p>
        </w:tc>
        <w:tc>
          <w:tcPr>
            <w:tcW w:w="2339" w:type="dxa"/>
          </w:tcPr>
          <w:p w14:paraId="3CFD45B7" w14:textId="2AF99BB6" w:rsidR="0066303B" w:rsidRPr="00054639" w:rsidRDefault="0066303B" w:rsidP="009437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1.72±0.29A</w:t>
            </w:r>
          </w:p>
        </w:tc>
      </w:tr>
    </w:tbl>
    <w:p w14:paraId="7E034F70" w14:textId="3545A408" w:rsidR="0066303B" w:rsidRPr="00054639" w:rsidRDefault="0066303B"/>
    <w:sectPr w:rsidR="0066303B" w:rsidRPr="000546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1MTE3MTMxtTACkko6SsGpxcWZ+XkgBSa1AMn2Zs8sAAAA"/>
  </w:docVars>
  <w:rsids>
    <w:rsidRoot w:val="0066303B"/>
    <w:rsid w:val="0003083D"/>
    <w:rsid w:val="00054639"/>
    <w:rsid w:val="00141FB4"/>
    <w:rsid w:val="00223DF2"/>
    <w:rsid w:val="003B2266"/>
    <w:rsid w:val="004B189D"/>
    <w:rsid w:val="005A0BF1"/>
    <w:rsid w:val="0063543C"/>
    <w:rsid w:val="0066303B"/>
    <w:rsid w:val="006E6794"/>
    <w:rsid w:val="0088182A"/>
    <w:rsid w:val="009437EE"/>
    <w:rsid w:val="00951CFA"/>
    <w:rsid w:val="00AA7523"/>
    <w:rsid w:val="00B010F0"/>
    <w:rsid w:val="00C14123"/>
    <w:rsid w:val="00C45E75"/>
    <w:rsid w:val="00D109E0"/>
    <w:rsid w:val="00F16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FC8D2"/>
  <w15:chartTrackingRefBased/>
  <w15:docId w15:val="{D6970331-0FEC-4E1D-BD13-51B11F0CD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03B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Matthew Attwaters</cp:lastModifiedBy>
  <cp:revision>2</cp:revision>
  <dcterms:created xsi:type="dcterms:W3CDTF">2022-07-25T09:32:00Z</dcterms:created>
  <dcterms:modified xsi:type="dcterms:W3CDTF">2022-07-25T09:32:00Z</dcterms:modified>
</cp:coreProperties>
</file>